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D16C7" w14:textId="77777777" w:rsidR="009F419F" w:rsidRDefault="009F419F"/>
    <w:p w14:paraId="3B1FBA78" w14:textId="77777777" w:rsidR="009F419F" w:rsidRDefault="009F419F"/>
    <w:p w14:paraId="4CD948E5" w14:textId="60B08788" w:rsidR="009F419F" w:rsidRPr="009F419F" w:rsidRDefault="00226F42" w:rsidP="009F419F">
      <w:pPr>
        <w:pStyle w:val="berschrift2"/>
        <w:jc w:val="both"/>
        <w:rPr>
          <w:rFonts w:asciiTheme="minorHAnsi" w:hAnsiTheme="minorHAnsi"/>
          <w:color w:val="000000" w:themeColor="text1"/>
          <w:sz w:val="28"/>
          <w:szCs w:val="28"/>
          <w:lang w:val="en-US"/>
        </w:rPr>
      </w:pPr>
      <w:r>
        <w:rPr>
          <w:rFonts w:asciiTheme="minorHAnsi" w:hAnsiTheme="minorHAnsi"/>
          <w:color w:val="000000" w:themeColor="text1"/>
          <w:sz w:val="28"/>
          <w:szCs w:val="28"/>
        </w:rPr>
        <w:t>S1</w:t>
      </w:r>
      <w:bookmarkStart w:id="0" w:name="_GoBack"/>
      <w:bookmarkEnd w:id="0"/>
      <w:r w:rsidR="002517FF">
        <w:rPr>
          <w:rFonts w:asciiTheme="minorHAnsi" w:hAnsiTheme="minorHAnsi"/>
          <w:color w:val="000000" w:themeColor="text1"/>
          <w:sz w:val="28"/>
          <w:szCs w:val="28"/>
        </w:rPr>
        <w:t xml:space="preserve"> Table.</w:t>
      </w:r>
      <w:r w:rsidR="009F419F" w:rsidRPr="009F419F">
        <w:rPr>
          <w:rFonts w:asciiTheme="minorHAnsi" w:hAnsiTheme="minorHAnsi"/>
          <w:color w:val="000000" w:themeColor="text1"/>
          <w:sz w:val="28"/>
          <w:szCs w:val="28"/>
        </w:rPr>
        <w:t xml:space="preserve"> </w:t>
      </w:r>
      <w:r w:rsidR="009F419F" w:rsidRPr="009F419F">
        <w:rPr>
          <w:rFonts w:asciiTheme="minorHAnsi" w:hAnsiTheme="minorHAnsi"/>
          <w:color w:val="000000" w:themeColor="text1"/>
          <w:sz w:val="28"/>
          <w:szCs w:val="28"/>
          <w:lang w:val="en-US"/>
        </w:rPr>
        <w:t>Main features of emergency care at the University Hospital Bonn</w:t>
      </w:r>
    </w:p>
    <w:p w14:paraId="4B414FD4" w14:textId="5BB86A77" w:rsidR="009F419F" w:rsidRDefault="009F419F"/>
    <w:p w14:paraId="23A067BC" w14:textId="77777777" w:rsidR="009F419F" w:rsidRDefault="009F419F"/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8336"/>
      </w:tblGrid>
      <w:tr w:rsidR="009F419F" w:rsidRPr="009F419F" w14:paraId="29BDD1DA" w14:textId="77777777" w:rsidTr="009F419F">
        <w:tc>
          <w:tcPr>
            <w:tcW w:w="8336" w:type="dxa"/>
          </w:tcPr>
          <w:p w14:paraId="533B6C7D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MTS levels: 1.7% red, 18.3% orange, 47.1% yellow, 28.8 % green, 4.1% blue</w:t>
            </w:r>
          </w:p>
        </w:tc>
      </w:tr>
      <w:tr w:rsidR="009F419F" w:rsidRPr="009F419F" w14:paraId="104D6741" w14:textId="77777777" w:rsidTr="009F419F">
        <w:tc>
          <w:tcPr>
            <w:tcW w:w="8336" w:type="dxa"/>
          </w:tcPr>
          <w:p w14:paraId="722854E2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11 departments</w:t>
            </w:r>
          </w:p>
        </w:tc>
      </w:tr>
      <w:tr w:rsidR="009F419F" w:rsidRPr="009F419F" w14:paraId="10867EC6" w14:textId="77777777" w:rsidTr="009F419F">
        <w:tc>
          <w:tcPr>
            <w:tcW w:w="8336" w:type="dxa"/>
          </w:tcPr>
          <w:p w14:paraId="047ED38D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3 trauma rooms and 9 treatment rooms</w:t>
            </w:r>
          </w:p>
        </w:tc>
      </w:tr>
      <w:tr w:rsidR="009F419F" w:rsidRPr="009F419F" w14:paraId="0B92C8F0" w14:textId="77777777" w:rsidTr="009F419F">
        <w:tc>
          <w:tcPr>
            <w:tcW w:w="8336" w:type="dxa"/>
          </w:tcPr>
          <w:p w14:paraId="12BA2E66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Holding area with five monitor places</w:t>
            </w:r>
          </w:p>
        </w:tc>
      </w:tr>
      <w:tr w:rsidR="009F419F" w:rsidRPr="009F419F" w14:paraId="6186CEF6" w14:textId="77777777" w:rsidTr="009F419F">
        <w:tc>
          <w:tcPr>
            <w:tcW w:w="8336" w:type="dxa"/>
          </w:tcPr>
          <w:p w14:paraId="1933566A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Primary care for all patients in the emergency department (no bypassing from preclinical to, e.g., ICU)</w:t>
            </w:r>
          </w:p>
        </w:tc>
      </w:tr>
      <w:tr w:rsidR="009F419F" w:rsidRPr="009F419F" w14:paraId="2BC8530F" w14:textId="77777777" w:rsidTr="009F419F">
        <w:tc>
          <w:tcPr>
            <w:tcW w:w="8336" w:type="dxa"/>
          </w:tcPr>
          <w:p w14:paraId="0BBEA4E3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Emergency treatment only, no elective or scheduled treatment of patients</w:t>
            </w:r>
          </w:p>
        </w:tc>
      </w:tr>
      <w:tr w:rsidR="009F419F" w:rsidRPr="009F419F" w14:paraId="601965B5" w14:textId="77777777" w:rsidTr="009F419F">
        <w:tc>
          <w:tcPr>
            <w:tcW w:w="8336" w:type="dxa"/>
          </w:tcPr>
          <w:p w14:paraId="3F2741F0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600 emergency room patients per year</w:t>
            </w:r>
          </w:p>
        </w:tc>
      </w:tr>
      <w:tr w:rsidR="009F419F" w:rsidRPr="009F419F" w14:paraId="79B83181" w14:textId="77777777" w:rsidTr="009F419F">
        <w:tc>
          <w:tcPr>
            <w:tcW w:w="8336" w:type="dxa"/>
          </w:tcPr>
          <w:p w14:paraId="495FC292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Multi-regional trauma center</w:t>
            </w:r>
          </w:p>
        </w:tc>
      </w:tr>
      <w:tr w:rsidR="009F419F" w:rsidRPr="009F419F" w14:paraId="5CFE9187" w14:textId="77777777" w:rsidTr="009F419F">
        <w:tc>
          <w:tcPr>
            <w:tcW w:w="8336" w:type="dxa"/>
          </w:tcPr>
          <w:p w14:paraId="2A50133B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Primary nursing concept at the beginning of all processes (administration, triage and department assignment by nurses)</w:t>
            </w:r>
          </w:p>
        </w:tc>
      </w:tr>
      <w:tr w:rsidR="009F419F" w:rsidRPr="009F419F" w14:paraId="059E8FAE" w14:textId="77777777" w:rsidTr="009F419F">
        <w:tc>
          <w:tcPr>
            <w:tcW w:w="8336" w:type="dxa"/>
          </w:tcPr>
          <w:p w14:paraId="2D21D2BE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Employment of coordinating nurse</w:t>
            </w:r>
          </w:p>
        </w:tc>
      </w:tr>
      <w:tr w:rsidR="009F419F" w:rsidRPr="009F419F" w14:paraId="62A712A3" w14:textId="77777777" w:rsidTr="009F419F">
        <w:tc>
          <w:tcPr>
            <w:tcW w:w="8336" w:type="dxa"/>
          </w:tcPr>
          <w:p w14:paraId="2EFAB2B8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Data administration by medical transcriptionists</w:t>
            </w:r>
          </w:p>
        </w:tc>
      </w:tr>
      <w:tr w:rsidR="009F419F" w:rsidRPr="009F419F" w14:paraId="3B7B392E" w14:textId="77777777" w:rsidTr="009F419F">
        <w:tc>
          <w:tcPr>
            <w:tcW w:w="8336" w:type="dxa"/>
          </w:tcPr>
          <w:p w14:paraId="3E82D03B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Patient transport through a transport service</w:t>
            </w:r>
          </w:p>
        </w:tc>
      </w:tr>
      <w:tr w:rsidR="009F419F" w:rsidRPr="009F419F" w14:paraId="1450CEA5" w14:textId="77777777" w:rsidTr="009F419F">
        <w:tc>
          <w:tcPr>
            <w:tcW w:w="8336" w:type="dxa"/>
          </w:tcPr>
          <w:p w14:paraId="014D7A13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Combination of skills: nurses, specialist nurses and paramedics</w:t>
            </w:r>
          </w:p>
        </w:tc>
      </w:tr>
      <w:tr w:rsidR="009F419F" w:rsidRPr="009F419F" w14:paraId="571CF27F" w14:textId="77777777" w:rsidTr="009F419F">
        <w:tc>
          <w:tcPr>
            <w:tcW w:w="8336" w:type="dxa"/>
          </w:tcPr>
          <w:p w14:paraId="7B145C11" w14:textId="77777777" w:rsidR="009F419F" w:rsidRPr="009F419F" w:rsidRDefault="009F419F" w:rsidP="00E869BE">
            <w:pPr>
              <w:numPr>
                <w:ilvl w:val="0"/>
                <w:numId w:val="1"/>
              </w:numPr>
              <w:jc w:val="both"/>
              <w:rPr>
                <w:lang w:val="en-US"/>
              </w:rPr>
            </w:pPr>
            <w:r w:rsidRPr="009F419F">
              <w:rPr>
                <w:lang w:val="en-US"/>
              </w:rPr>
              <w:t>Average length of patient stay: 02:18 hrs.</w:t>
            </w:r>
          </w:p>
        </w:tc>
      </w:tr>
    </w:tbl>
    <w:p w14:paraId="33E6F779" w14:textId="77777777" w:rsidR="00AF3E44" w:rsidRDefault="00226F42" w:rsidP="009F419F"/>
    <w:sectPr w:rsidR="00AF3E44" w:rsidSect="00B809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E63E0F"/>
    <w:multiLevelType w:val="hybridMultilevel"/>
    <w:tmpl w:val="FB14C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965"/>
    <w:rsid w:val="00167965"/>
    <w:rsid w:val="00226F42"/>
    <w:rsid w:val="002517FF"/>
    <w:rsid w:val="009C057D"/>
    <w:rsid w:val="009F419F"/>
    <w:rsid w:val="00B8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D94B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7965"/>
    <w:rPr>
      <w:rFonts w:ascii="Times New Roman" w:eastAsiaTheme="minorEastAsia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9F419F"/>
    <w:pPr>
      <w:keepNext/>
      <w:keepLines/>
      <w:spacing w:before="200"/>
      <w:outlineLvl w:val="1"/>
    </w:pPr>
    <w:rPr>
      <w:rFonts w:ascii="Arial" w:eastAsia="Times New Roman" w:hAnsi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41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9F419F"/>
    <w:rPr>
      <w:rFonts w:ascii="Arial" w:eastAsia="Times New Roman" w:hAnsi="Arial" w:cs="Times New Roman"/>
      <w:b/>
      <w:bCs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Macintosh Word</Application>
  <DocSecurity>0</DocSecurity>
  <Lines>6</Lines>
  <Paragraphs>1</Paragraphs>
  <ScaleCrop>false</ScaleCrop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4</cp:revision>
  <dcterms:created xsi:type="dcterms:W3CDTF">2016-04-06T19:58:00Z</dcterms:created>
  <dcterms:modified xsi:type="dcterms:W3CDTF">2016-04-06T21:19:00Z</dcterms:modified>
</cp:coreProperties>
</file>